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049" w:rsidRPr="004B5BF6" w:rsidRDefault="004B5BF6" w:rsidP="004B5BF6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1 Table </w:t>
      </w:r>
      <w:r w:rsidR="00C92CB7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43D75" w:rsidRPr="004B5BF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E1049" w:rsidRPr="004B5BF6">
        <w:rPr>
          <w:rFonts w:ascii="Times New Roman" w:hAnsi="Times New Roman" w:cs="Times New Roman"/>
          <w:b/>
          <w:bCs/>
          <w:sz w:val="20"/>
          <w:szCs w:val="20"/>
        </w:rPr>
        <w:t xml:space="preserve">Characteristics of participants by </w:t>
      </w:r>
      <w:proofErr w:type="spellStart"/>
      <w:proofErr w:type="gramStart"/>
      <w:r w:rsidR="009E1049" w:rsidRPr="004B5BF6">
        <w:rPr>
          <w:rFonts w:ascii="Times New Roman" w:hAnsi="Times New Roman" w:cs="Times New Roman"/>
          <w:b/>
          <w:bCs/>
          <w:sz w:val="20"/>
          <w:szCs w:val="20"/>
        </w:rPr>
        <w:t>ATN</w:t>
      </w:r>
      <w:proofErr w:type="spellEnd"/>
      <w:r w:rsidR="00BF07D8" w:rsidRPr="004041F1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gramEnd"/>
      <w:r w:rsidR="004041F1" w:rsidRPr="004041F1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="00BF07D8" w:rsidRPr="004041F1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9E1049" w:rsidRPr="004041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E1049" w:rsidRPr="004B5BF6">
        <w:rPr>
          <w:rFonts w:ascii="Times New Roman" w:hAnsi="Times New Roman" w:cs="Times New Roman"/>
          <w:b/>
          <w:bCs/>
          <w:sz w:val="20"/>
          <w:szCs w:val="20"/>
        </w:rPr>
        <w:t>biomarker classification</w:t>
      </w:r>
      <w:r w:rsidR="00834789" w:rsidRPr="004B5BF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2"/>
        <w:gridCol w:w="1843"/>
        <w:gridCol w:w="1843"/>
        <w:gridCol w:w="1843"/>
      </w:tblGrid>
      <w:tr w:rsidR="002132D8" w:rsidRPr="004B5BF6" w:rsidTr="00843D75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132D8" w:rsidRPr="004B5BF6" w:rsidRDefault="002132D8" w:rsidP="004871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+T+N-</w:t>
            </w:r>
            <w:r w:rsidR="004041F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132D8" w:rsidRPr="004B5BF6" w:rsidRDefault="002132D8" w:rsidP="004871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+T+N-</w:t>
            </w:r>
            <w:r w:rsidR="004041F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132D8" w:rsidRPr="004B5BF6" w:rsidRDefault="002132D8" w:rsidP="004041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+T+N+</w:t>
            </w:r>
            <w:r w:rsidR="004041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132D8" w:rsidRPr="004B5BF6" w:rsidRDefault="002132D8" w:rsidP="004041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+T+N+</w:t>
            </w:r>
            <w:r w:rsidR="004041F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8±6.41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8±7.80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61±5.73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8±7.15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r w:rsidR="006C3ECA"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(51%)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(34%)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(52%)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(43%)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  <w:r w:rsidR="00681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 level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1±2.49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8±2.22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8±2.55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8±3.00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eastAsia="AdvOT9bd21c25.I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POE</w:t>
            </w:r>
            <w:proofErr w:type="spellEnd"/>
            <w:r w:rsidRPr="004B5BF6">
              <w:rPr>
                <w:rFonts w:ascii="Times New Roman" w:eastAsia="AdvOT9bd21c25.I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5BF6">
              <w:rPr>
                <w:rFonts w:ascii="Times New Roman" w:eastAsia="AdvOTd877c31c+03" w:hAnsi="Times New Roman" w:cs="Times New Roman"/>
                <w:kern w:val="0"/>
                <w:sz w:val="20"/>
                <w:szCs w:val="20"/>
              </w:rPr>
              <w:t>ε</w:t>
            </w:r>
            <w:r w:rsidRPr="004B5BF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ositive</w:t>
            </w:r>
            <w:r w:rsidR="006C3ECA" w:rsidRPr="004B5BF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(57%)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(60%)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(62%)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(76%)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gnitive score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  <w:proofErr w:type="spellEnd"/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4±1.57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5±2.65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8±2.32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7±2.78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B257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VLT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257A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immediate recall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03±9.64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5±12.46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10±9.43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0±8.09</w:t>
            </w:r>
          </w:p>
        </w:tc>
      </w:tr>
      <w:tr w:rsidR="00B257AE" w:rsidRPr="004B5BF6" w:rsidTr="00843D75">
        <w:trPr>
          <w:jc w:val="center"/>
        </w:trPr>
        <w:tc>
          <w:tcPr>
            <w:tcW w:w="2410" w:type="dxa"/>
          </w:tcPr>
          <w:p w:rsidR="00B257AE" w:rsidRPr="004B5BF6" w:rsidRDefault="00B257AE" w:rsidP="00C32E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VLT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32EC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layed recall</w:t>
            </w:r>
          </w:p>
        </w:tc>
        <w:tc>
          <w:tcPr>
            <w:tcW w:w="1842" w:type="dxa"/>
          </w:tcPr>
          <w:p w:rsidR="00B257AE" w:rsidRPr="004B5BF6" w:rsidRDefault="00B257AE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9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1843" w:type="dxa"/>
          </w:tcPr>
          <w:p w:rsidR="00B257AE" w:rsidRPr="004B5BF6" w:rsidRDefault="00B257AE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79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843" w:type="dxa"/>
          </w:tcPr>
          <w:p w:rsidR="00B257AE" w:rsidRPr="004B5BF6" w:rsidRDefault="00B257AE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9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1843" w:type="dxa"/>
          </w:tcPr>
          <w:p w:rsidR="00B257AE" w:rsidRPr="004B5BF6" w:rsidRDefault="00B257AE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5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4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in structure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L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olume (</w:t>
            </w: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69.45±2730.86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00.46±2579.13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68.79±2588.46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71.06±2787.77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 thickness (mm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5.30±576.17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4.13±571.04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9.99±610.10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7.74±674.90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ric</w:t>
            </w:r>
            <w:r w:rsidR="00843D75"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ar volume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18.13±18169.10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57.67±20741.33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96.11±17308.72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505.62±22504.46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 Aβ (</w:t>
            </w: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00±23.76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72±24.77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.10±24.87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48±21.85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 P-tau (</w:t>
            </w: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12±22.75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3±29.86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6±16.02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36±30.06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</w:t>
            </w: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V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02.03±639.53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7.90±465.73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47.57±554.05</w:t>
            </w:r>
          </w:p>
        </w:tc>
        <w:tc>
          <w:tcPr>
            <w:tcW w:w="1843" w:type="dxa"/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09.21±659.40</w:t>
            </w:r>
          </w:p>
        </w:tc>
      </w:tr>
      <w:tr w:rsidR="002132D8" w:rsidRPr="004B5BF6" w:rsidTr="00843D75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2132D8" w:rsidRPr="004B5BF6" w:rsidRDefault="002132D8" w:rsidP="00666A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G</w:t>
            </w:r>
            <w:proofErr w:type="spellEnd"/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E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±0.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±0.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±0.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132D8" w:rsidRPr="004B5BF6" w:rsidRDefault="002132D8" w:rsidP="004B5B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±0.10</w:t>
            </w:r>
          </w:p>
        </w:tc>
      </w:tr>
    </w:tbl>
    <w:p w:rsidR="004B5BF6" w:rsidRPr="004B5BF6" w:rsidRDefault="004B5BF6" w:rsidP="004B5BF6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4B5BF6">
        <w:rPr>
          <w:rFonts w:ascii="Times New Roman" w:hAnsi="Times New Roman" w:cs="Times New Roman"/>
          <w:kern w:val="0"/>
          <w:sz w:val="20"/>
          <w:szCs w:val="20"/>
        </w:rPr>
        <w:t xml:space="preserve">Categorical variables are reported as numbers and percentages; continuous variables are reported as means ± </w:t>
      </w:r>
      <w:proofErr w:type="spellStart"/>
      <w:r w:rsidRPr="004B5BF6">
        <w:rPr>
          <w:rFonts w:ascii="Times New Roman" w:hAnsi="Times New Roman" w:cs="Times New Roman"/>
          <w:kern w:val="0"/>
          <w:sz w:val="20"/>
          <w:szCs w:val="20"/>
        </w:rPr>
        <w:t>SDs</w:t>
      </w:r>
      <w:proofErr w:type="spellEnd"/>
      <w:r w:rsidRPr="004B5BF6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:rsidR="00CD431A" w:rsidRPr="004B5BF6" w:rsidRDefault="00FD0AB8" w:rsidP="004B5B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5BF6">
        <w:rPr>
          <w:rFonts w:ascii="Times New Roman" w:hAnsi="Times New Roman" w:cs="Times New Roman"/>
          <w:sz w:val="20"/>
          <w:szCs w:val="20"/>
        </w:rPr>
        <w:t>Abbreviations:</w:t>
      </w:r>
      <w:r w:rsidR="000A62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A62AC">
        <w:rPr>
          <w:rFonts w:ascii="Times New Roman" w:hAnsi="Times New Roman" w:cs="Times New Roman"/>
          <w:sz w:val="20"/>
          <w:szCs w:val="20"/>
        </w:rPr>
        <w:t>n:</w:t>
      </w:r>
      <w:r w:rsidR="000A62AC" w:rsidRPr="0094350B">
        <w:rPr>
          <w:rFonts w:ascii="Times New Roman" w:hAnsi="Times New Roman" w:cs="Times New Roman"/>
          <w:sz w:val="20"/>
          <w:szCs w:val="20"/>
        </w:rPr>
        <w:t xml:space="preserve"> number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A62AC" w:rsidRPr="00B8294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D: standard deviation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0A62AC" w:rsidRPr="0094350B">
        <w:rPr>
          <w:rFonts w:ascii="Times New Roman" w:hAnsi="Times New Roman" w:cs="Times New Roman"/>
          <w:kern w:val="0"/>
          <w:sz w:val="20"/>
          <w:szCs w:val="20"/>
        </w:rPr>
        <w:t>MMSE</w:t>
      </w:r>
      <w:proofErr w:type="spellEnd"/>
      <w:r w:rsidR="000A62AC">
        <w:rPr>
          <w:rFonts w:ascii="Times New Roman" w:hAnsi="Times New Roman" w:cs="Times New Roman"/>
          <w:sz w:val="20"/>
          <w:szCs w:val="20"/>
        </w:rPr>
        <w:t>:</w:t>
      </w:r>
      <w:r w:rsidR="000A62AC" w:rsidRPr="0094350B">
        <w:rPr>
          <w:rFonts w:ascii="Times New Roman" w:hAnsi="Times New Roman" w:cs="Times New Roman"/>
          <w:kern w:val="0"/>
          <w:sz w:val="20"/>
          <w:szCs w:val="20"/>
        </w:rPr>
        <w:t xml:space="preserve"> Mini-Mental State Examination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0A62AC" w:rsidRPr="0094350B">
        <w:rPr>
          <w:rFonts w:ascii="Times New Roman" w:hAnsi="Times New Roman" w:cs="Times New Roman"/>
          <w:sz w:val="20"/>
          <w:szCs w:val="20"/>
        </w:rPr>
        <w:t>RAVLT</w:t>
      </w:r>
      <w:proofErr w:type="spellEnd"/>
      <w:r w:rsidR="000A62AC">
        <w:rPr>
          <w:rFonts w:ascii="Times New Roman" w:hAnsi="Times New Roman" w:cs="Times New Roman"/>
          <w:sz w:val="20"/>
          <w:szCs w:val="20"/>
        </w:rPr>
        <w:t>:</w:t>
      </w:r>
      <w:r w:rsidR="000A62AC" w:rsidRPr="0094350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A62AC" w:rsidRPr="0094350B">
        <w:rPr>
          <w:rFonts w:ascii="Times New Roman" w:hAnsi="Times New Roman" w:cs="Times New Roman"/>
          <w:bCs/>
          <w:sz w:val="20"/>
          <w:szCs w:val="20"/>
        </w:rPr>
        <w:lastRenderedPageBreak/>
        <w:t>Rey Auditory Verbal Learning Test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>MTL</w:t>
      </w:r>
      <w:proofErr w:type="spellEnd"/>
      <w:r w:rsidR="000A62AC">
        <w:rPr>
          <w:rFonts w:ascii="Times New Roman" w:hAnsi="Times New Roman" w:cs="Times New Roman"/>
          <w:sz w:val="20"/>
          <w:szCs w:val="20"/>
        </w:rPr>
        <w:t>: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ddle temporal lobe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C</w:t>
      </w:r>
      <w:r w:rsidR="000A62AC">
        <w:rPr>
          <w:rFonts w:ascii="Times New Roman" w:hAnsi="Times New Roman" w:cs="Times New Roman"/>
          <w:sz w:val="20"/>
          <w:szCs w:val="20"/>
        </w:rPr>
        <w:t>: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ntorhinal cortex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SF</w:t>
      </w:r>
      <w:r w:rsidR="000A62AC">
        <w:rPr>
          <w:rFonts w:ascii="Times New Roman" w:hAnsi="Times New Roman" w:cs="Times New Roman"/>
          <w:sz w:val="20"/>
          <w:szCs w:val="20"/>
        </w:rPr>
        <w:t>: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rebrospinal fluid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β</w:t>
      </w:r>
      <w:r w:rsidR="000A62AC">
        <w:rPr>
          <w:rFonts w:ascii="Times New Roman" w:hAnsi="Times New Roman" w:cs="Times New Roman"/>
          <w:sz w:val="20"/>
          <w:szCs w:val="20"/>
        </w:rPr>
        <w:t>: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β-Amyloid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-tau</w:t>
      </w:r>
      <w:r w:rsidR="000A62AC">
        <w:rPr>
          <w:rFonts w:ascii="Times New Roman" w:hAnsi="Times New Roman" w:cs="Times New Roman"/>
          <w:sz w:val="20"/>
          <w:szCs w:val="20"/>
        </w:rPr>
        <w:t>: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osphorylated-tau</w:t>
      </w:r>
      <w:r w:rsidR="000A62AC">
        <w:rPr>
          <w:rFonts w:ascii="Times New Roman" w:hAnsi="Times New Roman" w:cs="Times New Roman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0A62AC">
        <w:rPr>
          <w:rFonts w:ascii="Times New Roman" w:hAnsi="Times New Roman" w:cs="Times New Roman"/>
          <w:color w:val="000000" w:themeColor="text1"/>
          <w:sz w:val="20"/>
          <w:szCs w:val="20"/>
        </w:rPr>
        <w:t>HV</w:t>
      </w:r>
      <w:proofErr w:type="spellEnd"/>
      <w:r w:rsidR="000A62AC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0A62AC" w:rsidRPr="004B5B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ppocampal volume</w:t>
      </w:r>
      <w:r w:rsidR="000A62AC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>FDG</w:t>
      </w:r>
      <w:proofErr w:type="spellEnd"/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>-PET</w:t>
      </w:r>
      <w:r w:rsidR="000A62AC">
        <w:rPr>
          <w:rFonts w:ascii="Times New Roman" w:hAnsi="Times New Roman" w:cs="Times New Roman"/>
          <w:sz w:val="20"/>
          <w:szCs w:val="20"/>
        </w:rPr>
        <w:t>:</w:t>
      </w:r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0A62AC" w:rsidRPr="0094350B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="000A62AC" w:rsidRPr="0094350B">
        <w:rPr>
          <w:rFonts w:ascii="Times New Roman" w:hAnsi="Times New Roman" w:cs="Times New Roman"/>
          <w:sz w:val="20"/>
          <w:szCs w:val="20"/>
        </w:rPr>
        <w:t>F</w:t>
      </w:r>
      <w:proofErr w:type="spellEnd"/>
      <w:r w:rsidR="000A62AC" w:rsidRPr="0094350B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0A62AC" w:rsidRPr="0094350B">
        <w:rPr>
          <w:rFonts w:ascii="Times New Roman" w:hAnsi="Times New Roman" w:cs="Times New Roman"/>
          <w:sz w:val="20"/>
          <w:szCs w:val="20"/>
        </w:rPr>
        <w:t>fluorodeoxyglucose</w:t>
      </w:r>
      <w:proofErr w:type="spellEnd"/>
      <w:r w:rsidR="000A62AC" w:rsidRPr="0094350B">
        <w:rPr>
          <w:rFonts w:ascii="Times New Roman" w:hAnsi="Times New Roman" w:cs="Times New Roman"/>
          <w:color w:val="000000" w:themeColor="text1"/>
          <w:sz w:val="20"/>
          <w:szCs w:val="20"/>
        </w:rPr>
        <w:t>-positron emission tomography</w:t>
      </w:r>
      <w:r w:rsidR="000A62AC" w:rsidRPr="0094350B">
        <w:rPr>
          <w:rFonts w:ascii="Times New Roman" w:hAnsi="Times New Roman" w:cs="Times New Roman"/>
          <w:sz w:val="20"/>
          <w:szCs w:val="20"/>
        </w:rPr>
        <w:t>.</w:t>
      </w:r>
      <w:r w:rsidR="00596B19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sectPr w:rsidR="00CD431A" w:rsidRPr="004B5BF6" w:rsidSect="00843D75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61B6" w:rsidRDefault="00B461B6" w:rsidP="00AD516D">
      <w:r>
        <w:separator/>
      </w:r>
    </w:p>
  </w:endnote>
  <w:endnote w:type="continuationSeparator" w:id="0">
    <w:p w:rsidR="00B461B6" w:rsidRDefault="00B461B6" w:rsidP="00AD5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9bd21c25.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d877c31c+03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61B6" w:rsidRDefault="00B461B6" w:rsidP="00AD516D">
      <w:r>
        <w:separator/>
      </w:r>
    </w:p>
  </w:footnote>
  <w:footnote w:type="continuationSeparator" w:id="0">
    <w:p w:rsidR="00B461B6" w:rsidRDefault="00B461B6" w:rsidP="00AD5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295"/>
  </w:docVars>
  <w:rsids>
    <w:rsidRoot w:val="00E73DAD"/>
    <w:rsid w:val="000139B1"/>
    <w:rsid w:val="00022660"/>
    <w:rsid w:val="000A62AC"/>
    <w:rsid w:val="001722C7"/>
    <w:rsid w:val="0018011B"/>
    <w:rsid w:val="001E2F14"/>
    <w:rsid w:val="001F25F1"/>
    <w:rsid w:val="002132D8"/>
    <w:rsid w:val="002379E5"/>
    <w:rsid w:val="00262D17"/>
    <w:rsid w:val="002A3544"/>
    <w:rsid w:val="002A49D5"/>
    <w:rsid w:val="002C00BB"/>
    <w:rsid w:val="00304AF3"/>
    <w:rsid w:val="00337989"/>
    <w:rsid w:val="00392671"/>
    <w:rsid w:val="003C4F8D"/>
    <w:rsid w:val="003E0651"/>
    <w:rsid w:val="003F16CC"/>
    <w:rsid w:val="00403AAF"/>
    <w:rsid w:val="004041F1"/>
    <w:rsid w:val="00413B02"/>
    <w:rsid w:val="00450A83"/>
    <w:rsid w:val="004871B1"/>
    <w:rsid w:val="004875BA"/>
    <w:rsid w:val="004A213E"/>
    <w:rsid w:val="004B5BF6"/>
    <w:rsid w:val="004D0F6F"/>
    <w:rsid w:val="004E0FEA"/>
    <w:rsid w:val="00501569"/>
    <w:rsid w:val="00517469"/>
    <w:rsid w:val="005248A5"/>
    <w:rsid w:val="00537E93"/>
    <w:rsid w:val="00596B19"/>
    <w:rsid w:val="005A2728"/>
    <w:rsid w:val="005B041A"/>
    <w:rsid w:val="005E0C3C"/>
    <w:rsid w:val="0060750F"/>
    <w:rsid w:val="0063711D"/>
    <w:rsid w:val="00666A33"/>
    <w:rsid w:val="00681581"/>
    <w:rsid w:val="006C3ECA"/>
    <w:rsid w:val="006D18F8"/>
    <w:rsid w:val="006F4E28"/>
    <w:rsid w:val="007174F1"/>
    <w:rsid w:val="00725770"/>
    <w:rsid w:val="0072622D"/>
    <w:rsid w:val="007524B6"/>
    <w:rsid w:val="007C1853"/>
    <w:rsid w:val="00824D3B"/>
    <w:rsid w:val="00834789"/>
    <w:rsid w:val="00843D75"/>
    <w:rsid w:val="008453A1"/>
    <w:rsid w:val="00882E0A"/>
    <w:rsid w:val="008C6665"/>
    <w:rsid w:val="008D20E7"/>
    <w:rsid w:val="0090164F"/>
    <w:rsid w:val="00912308"/>
    <w:rsid w:val="00926198"/>
    <w:rsid w:val="00933BCD"/>
    <w:rsid w:val="009918B5"/>
    <w:rsid w:val="009E1049"/>
    <w:rsid w:val="00A00AFC"/>
    <w:rsid w:val="00A014D3"/>
    <w:rsid w:val="00A24810"/>
    <w:rsid w:val="00A26337"/>
    <w:rsid w:val="00A34A47"/>
    <w:rsid w:val="00A529F1"/>
    <w:rsid w:val="00A8652E"/>
    <w:rsid w:val="00AB25CB"/>
    <w:rsid w:val="00AD516D"/>
    <w:rsid w:val="00AE24A6"/>
    <w:rsid w:val="00B00CE0"/>
    <w:rsid w:val="00B02C52"/>
    <w:rsid w:val="00B11228"/>
    <w:rsid w:val="00B1702A"/>
    <w:rsid w:val="00B257AE"/>
    <w:rsid w:val="00B3228C"/>
    <w:rsid w:val="00B461B6"/>
    <w:rsid w:val="00BF07D8"/>
    <w:rsid w:val="00BF7A8B"/>
    <w:rsid w:val="00C32EC1"/>
    <w:rsid w:val="00C55B2D"/>
    <w:rsid w:val="00C92CB7"/>
    <w:rsid w:val="00C94A8D"/>
    <w:rsid w:val="00D074E4"/>
    <w:rsid w:val="00D149C3"/>
    <w:rsid w:val="00D3780B"/>
    <w:rsid w:val="00D71CFC"/>
    <w:rsid w:val="00DA12F5"/>
    <w:rsid w:val="00DB1D27"/>
    <w:rsid w:val="00DE0784"/>
    <w:rsid w:val="00DE76DF"/>
    <w:rsid w:val="00E270DB"/>
    <w:rsid w:val="00E30CFB"/>
    <w:rsid w:val="00E51C74"/>
    <w:rsid w:val="00E63FB5"/>
    <w:rsid w:val="00E73DAD"/>
    <w:rsid w:val="00E779B4"/>
    <w:rsid w:val="00EB3EC9"/>
    <w:rsid w:val="00EF3D51"/>
    <w:rsid w:val="00F14927"/>
    <w:rsid w:val="00F4462E"/>
    <w:rsid w:val="00F91D2E"/>
    <w:rsid w:val="00FA6DD9"/>
    <w:rsid w:val="00FD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4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7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6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76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2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77823-5A31-415F-A42B-9129CD183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5</TotalTime>
  <Pages>2</Pages>
  <Words>173</Words>
  <Characters>1416</Characters>
  <Application>Microsoft Office Word</Application>
  <DocSecurity>0</DocSecurity>
  <Lines>101</Lines>
  <Paragraphs>93</Paragraphs>
  <ScaleCrop>false</ScaleCrop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yy</dc:creator>
  <cp:keywords/>
  <dc:description/>
  <cp:lastModifiedBy>S3G_Reference_Citation_Sequence</cp:lastModifiedBy>
  <cp:revision>94</cp:revision>
  <dcterms:created xsi:type="dcterms:W3CDTF">2018-09-19T01:08:00Z</dcterms:created>
  <dcterms:modified xsi:type="dcterms:W3CDTF">2019-06-18T02:06:00Z</dcterms:modified>
</cp:coreProperties>
</file>